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E9E" w:rsidRPr="00332B0E" w:rsidRDefault="00F67D96" w:rsidP="00332B0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67D96">
        <w:rPr>
          <w:rFonts w:ascii="Times New Roman" w:hAnsi="Times New Roman" w:cs="Times New Roman"/>
          <w:b/>
        </w:rPr>
        <w:t xml:space="preserve">Additional file </w:t>
      </w:r>
      <w:r w:rsidR="00803FFA">
        <w:rPr>
          <w:rFonts w:ascii="Times New Roman" w:hAnsi="Times New Roman" w:cs="Times New Roman"/>
          <w:b/>
        </w:rPr>
        <w:t>3</w:t>
      </w:r>
      <w:r w:rsidRPr="00F67D96">
        <w:rPr>
          <w:rFonts w:ascii="Times New Roman" w:hAnsi="Times New Roman" w:cs="Times New Roman"/>
          <w:b/>
          <w:noProof/>
          <w:lang w:eastAsia="es-ES_tradnl"/>
        </w:rPr>
        <w:t>.</w:t>
      </w:r>
      <w:r w:rsidRPr="000B73A9">
        <w:rPr>
          <w:rFonts w:ascii="Times New Roman" w:hAnsi="Times New Roman" w:cs="Times New Roman"/>
          <w:noProof/>
          <w:lang w:eastAsia="es-ES_tradnl"/>
        </w:rPr>
        <w:t xml:space="preserve"> </w:t>
      </w:r>
    </w:p>
    <w:p w:rsidR="00FF1E9E" w:rsidRPr="002D21DC" w:rsidRDefault="001804DE" w:rsidP="00FF1E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lang w:eastAsia="es-ES_tradnl"/>
        </w:rPr>
      </w:pPr>
      <w:r>
        <w:rPr>
          <w:rFonts w:ascii="Times New Roman" w:hAnsi="Times New Roman" w:cs="Times New Roman"/>
        </w:rPr>
        <w:t xml:space="preserve">One-way ANOVA </w:t>
      </w:r>
      <w:r w:rsidR="00FF1E9E">
        <w:rPr>
          <w:rFonts w:ascii="Times New Roman" w:hAnsi="Times New Roman" w:cs="Times New Roman"/>
          <w:noProof/>
          <w:lang w:eastAsia="es-ES_tradnl"/>
        </w:rPr>
        <w:t>of</w:t>
      </w:r>
      <w:r w:rsidR="00FF1E9E" w:rsidRPr="00FF1E9E">
        <w:rPr>
          <w:rFonts w:ascii="Times New Roman" w:hAnsi="Times New Roman" w:cs="Times New Roman"/>
          <w:noProof/>
          <w:lang w:eastAsia="es-ES_tradnl"/>
        </w:rPr>
        <w:t xml:space="preserve"> leaf damage caused by </w:t>
      </w:r>
      <w:r w:rsidR="00FF1E9E" w:rsidRPr="00FF1E9E">
        <w:rPr>
          <w:rFonts w:ascii="Times New Roman" w:hAnsi="Times New Roman" w:cs="Times New Roman"/>
          <w:i/>
          <w:noProof/>
          <w:lang w:eastAsia="es-ES_tradnl"/>
        </w:rPr>
        <w:t>P. palmivor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0"/>
        <w:gridCol w:w="1213"/>
        <w:gridCol w:w="1397"/>
        <w:gridCol w:w="1275"/>
        <w:gridCol w:w="851"/>
        <w:gridCol w:w="992"/>
      </w:tblGrid>
      <w:tr w:rsidR="00FF1E9E" w:rsidRPr="00421B1D" w:rsidTr="00C31E51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F1E9E" w:rsidRPr="00FA4053" w:rsidRDefault="00FF1E9E" w:rsidP="002D21DC">
            <w:pPr>
              <w:spacing w:after="40"/>
              <w:rPr>
                <w:rFonts w:ascii="Times New Roman" w:hAnsi="Times New Roman"/>
                <w:b/>
              </w:rPr>
            </w:pPr>
            <w:r w:rsidRPr="00842448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FF1E9E" w:rsidRPr="00FA4053" w:rsidRDefault="00FF1E9E" w:rsidP="002D21DC">
            <w:pPr>
              <w:spacing w:after="40"/>
              <w:jc w:val="center"/>
              <w:rPr>
                <w:rFonts w:ascii="Times New Roman" w:hAnsi="Times New Roman"/>
                <w:b/>
              </w:rPr>
            </w:pPr>
            <w:r w:rsidRPr="00842448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FF1E9E" w:rsidRPr="00FA4053" w:rsidRDefault="00FF1E9E" w:rsidP="002D21DC">
            <w:pPr>
              <w:spacing w:after="40"/>
              <w:rPr>
                <w:rFonts w:ascii="Times New Roman" w:hAnsi="Times New Roman"/>
                <w:b/>
              </w:rPr>
            </w:pPr>
            <w:r w:rsidRPr="00842448">
              <w:rPr>
                <w:rFonts w:ascii="Times New Roman" w:hAnsi="Times New Roman" w:cs="Times New Roman"/>
                <w:b/>
              </w:rPr>
              <w:t>Degrees of freedo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F1E9E" w:rsidRPr="00FA4053" w:rsidRDefault="00FF1E9E" w:rsidP="002D21DC">
            <w:pPr>
              <w:spacing w:after="40"/>
              <w:rPr>
                <w:rFonts w:ascii="Times New Roman" w:hAnsi="Times New Roman"/>
                <w:b/>
              </w:rPr>
            </w:pPr>
            <w:r w:rsidRPr="00842448">
              <w:rPr>
                <w:rFonts w:ascii="Times New Roman" w:hAnsi="Times New Roman" w:cs="Times New Roman"/>
                <w:b/>
              </w:rPr>
              <w:t>Mean squar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F1E9E" w:rsidRPr="00FA4053" w:rsidRDefault="00FF1E9E" w:rsidP="002D21DC">
            <w:pPr>
              <w:spacing w:after="40"/>
              <w:rPr>
                <w:rFonts w:ascii="Times New Roman" w:hAnsi="Times New Roman"/>
                <w:b/>
              </w:rPr>
            </w:pPr>
            <w:r w:rsidRPr="00FA4053">
              <w:rPr>
                <w:rFonts w:ascii="Times New Roman" w:hAnsi="Times New Roman"/>
                <w:b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F1E9E" w:rsidRPr="00FA4053" w:rsidRDefault="00FF1E9E" w:rsidP="002D21DC">
            <w:pPr>
              <w:spacing w:after="40"/>
              <w:rPr>
                <w:rFonts w:ascii="Times New Roman" w:hAnsi="Times New Roman"/>
                <w:b/>
              </w:rPr>
            </w:pPr>
            <w:r w:rsidRPr="00FA4053">
              <w:rPr>
                <w:rFonts w:ascii="Times New Roman" w:hAnsi="Times New Roman"/>
                <w:b/>
              </w:rPr>
              <w:t>p-val</w:t>
            </w:r>
            <w:r w:rsidRPr="00842448">
              <w:rPr>
                <w:rFonts w:ascii="Times New Roman" w:hAnsi="Times New Roman" w:cs="Times New Roman"/>
                <w:b/>
              </w:rPr>
              <w:t>ue</w:t>
            </w:r>
          </w:p>
        </w:tc>
      </w:tr>
      <w:tr w:rsidR="00FF1E9E" w:rsidRPr="00421B1D" w:rsidTr="00C31E51">
        <w:trPr>
          <w:jc w:val="center"/>
        </w:trPr>
        <w:tc>
          <w:tcPr>
            <w:tcW w:w="1350" w:type="dxa"/>
          </w:tcPr>
          <w:p w:rsidR="00FF1E9E" w:rsidRPr="00421B1D" w:rsidRDefault="00FF1E9E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213" w:type="dxa"/>
          </w:tcPr>
          <w:p w:rsidR="00FF1E9E" w:rsidRPr="00421B1D" w:rsidRDefault="006D6A07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2</w:t>
            </w:r>
          </w:p>
        </w:tc>
        <w:tc>
          <w:tcPr>
            <w:tcW w:w="1397" w:type="dxa"/>
          </w:tcPr>
          <w:p w:rsidR="00FF1E9E" w:rsidRPr="00421B1D" w:rsidRDefault="00FF1E9E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:rsidR="00FF1E9E" w:rsidRPr="00421B1D" w:rsidRDefault="006D6A07" w:rsidP="002D21DC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851" w:type="dxa"/>
          </w:tcPr>
          <w:p w:rsidR="00FF1E9E" w:rsidRPr="00421B1D" w:rsidRDefault="006D6A07" w:rsidP="002D21DC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992" w:type="dxa"/>
          </w:tcPr>
          <w:p w:rsidR="00FF1E9E" w:rsidRPr="00421B1D" w:rsidRDefault="006D6A07" w:rsidP="002D21DC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F1E9E" w:rsidRPr="00421B1D" w:rsidTr="00C31E51">
        <w:trPr>
          <w:jc w:val="center"/>
        </w:trPr>
        <w:tc>
          <w:tcPr>
            <w:tcW w:w="1350" w:type="dxa"/>
          </w:tcPr>
          <w:p w:rsidR="00FF1E9E" w:rsidRPr="00421B1D" w:rsidRDefault="00FF1E9E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13" w:type="dxa"/>
          </w:tcPr>
          <w:p w:rsidR="00FF1E9E" w:rsidRPr="00421B1D" w:rsidRDefault="006D6A07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1397" w:type="dxa"/>
          </w:tcPr>
          <w:p w:rsidR="00FF1E9E" w:rsidRPr="00421B1D" w:rsidRDefault="00FF1E9E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1</w:t>
            </w:r>
            <w:r w:rsidR="006D6A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:rsidR="00FF1E9E" w:rsidRPr="00421B1D" w:rsidRDefault="006D6A07" w:rsidP="002D21DC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1" w:type="dxa"/>
          </w:tcPr>
          <w:p w:rsidR="00FF1E9E" w:rsidRPr="00421B1D" w:rsidRDefault="00FF1E9E" w:rsidP="002D21DC">
            <w:pPr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F1E9E" w:rsidRPr="00421B1D" w:rsidRDefault="00FF1E9E" w:rsidP="002D21DC">
            <w:pPr>
              <w:spacing w:after="40"/>
              <w:rPr>
                <w:rFonts w:ascii="Times New Roman" w:hAnsi="Times New Roman" w:cs="Times New Roman"/>
              </w:rPr>
            </w:pPr>
          </w:p>
        </w:tc>
      </w:tr>
      <w:tr w:rsidR="00FF1E9E" w:rsidRPr="00421B1D" w:rsidTr="00C31E51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</w:tcPr>
          <w:p w:rsidR="00FF1E9E" w:rsidRPr="00421B1D" w:rsidRDefault="00FF1E9E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FF1E9E" w:rsidRPr="00421B1D" w:rsidRDefault="006D6A07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8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FF1E9E" w:rsidRPr="00421B1D" w:rsidRDefault="006D6A07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F1E9E" w:rsidRPr="00421B1D" w:rsidRDefault="00FF1E9E" w:rsidP="002D21DC">
            <w:pPr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F1E9E" w:rsidRPr="00421B1D" w:rsidRDefault="00FF1E9E" w:rsidP="002D21DC">
            <w:pPr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F1E9E" w:rsidRPr="00421B1D" w:rsidRDefault="00FF1E9E" w:rsidP="002D21DC">
            <w:pPr>
              <w:spacing w:after="40"/>
              <w:rPr>
                <w:rFonts w:ascii="Times New Roman" w:hAnsi="Times New Roman" w:cs="Times New Roman"/>
              </w:rPr>
            </w:pPr>
          </w:p>
        </w:tc>
      </w:tr>
    </w:tbl>
    <w:p w:rsidR="00FF1E9E" w:rsidRDefault="00FF1E9E" w:rsidP="006D6A07">
      <w:pPr>
        <w:spacing w:line="360" w:lineRule="auto"/>
        <w:jc w:val="both"/>
        <w:rPr>
          <w:rFonts w:ascii="Times New Roman" w:hAnsi="Times New Roman" w:cs="Times New Roman"/>
          <w:noProof/>
          <w:lang w:eastAsia="es-ES_tradnl"/>
        </w:rPr>
      </w:pPr>
    </w:p>
    <w:p w:rsidR="00C27504" w:rsidRPr="00332B0E" w:rsidRDefault="00332B0E" w:rsidP="00332B0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32B0E">
        <w:rPr>
          <w:rFonts w:ascii="Times New Roman" w:hAnsi="Times New Roman" w:cs="Times New Roman"/>
          <w:color w:val="000000" w:themeColor="text1"/>
          <w:lang w:val="en-GB"/>
        </w:rPr>
        <w:t xml:space="preserve">Tukey’s test for the average of the percentage of </w:t>
      </w:r>
      <w:r w:rsidR="00C64C78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332B0E">
        <w:rPr>
          <w:rFonts w:ascii="Times New Roman" w:hAnsi="Times New Roman" w:cs="Times New Roman"/>
          <w:color w:val="000000" w:themeColor="text1"/>
          <w:lang w:val="en-GB"/>
        </w:rPr>
        <w:t xml:space="preserve">lesion caused by </w:t>
      </w:r>
      <w:r w:rsidRPr="00332B0E">
        <w:rPr>
          <w:rFonts w:ascii="Times New Roman" w:hAnsi="Times New Roman" w:cs="Times New Roman"/>
          <w:i/>
          <w:color w:val="000000" w:themeColor="text1"/>
          <w:lang w:val="en-GB"/>
        </w:rPr>
        <w:t>P. palmivora.</w:t>
      </w:r>
      <w:r w:rsidRPr="00332B0E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6"/>
        <w:gridCol w:w="1134"/>
        <w:gridCol w:w="1500"/>
        <w:gridCol w:w="1353"/>
      </w:tblGrid>
      <w:tr w:rsidR="003B3E99" w:rsidRPr="00421B1D" w:rsidTr="003B3E99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3B3E99" w:rsidRPr="00421B1D" w:rsidRDefault="003B3E99" w:rsidP="002D21DC">
            <w:pPr>
              <w:spacing w:after="40"/>
              <w:rPr>
                <w:rFonts w:ascii="Times New Roman" w:hAnsi="Times New Roman" w:cs="Times New Roman"/>
                <w:b/>
              </w:rPr>
            </w:pPr>
            <w:r w:rsidRPr="00421B1D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421B1D">
              <w:rPr>
                <w:rFonts w:ascii="Times New Roman" w:hAnsi="Times New Roman" w:cs="Times New Roman"/>
                <w:b/>
              </w:rPr>
              <w:t xml:space="preserve">verage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3B3E99" w:rsidRPr="001804DE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  <w:r w:rsidRPr="001804D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bookmarkStart w:id="0" w:name="_GoBack"/>
        <w:bookmarkEnd w:id="0"/>
      </w:tr>
      <w:tr w:rsidR="003B3E99" w:rsidRPr="00421B1D" w:rsidTr="003B3E99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3B3E99" w:rsidRPr="00421B1D" w:rsidRDefault="003B3E99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CCN-51 T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6D6A0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A</w:t>
            </w:r>
          </w:p>
        </w:tc>
      </w:tr>
      <w:tr w:rsidR="003B3E99" w:rsidRPr="00421B1D" w:rsidTr="003B3E99">
        <w:trPr>
          <w:jc w:val="center"/>
        </w:trPr>
        <w:tc>
          <w:tcPr>
            <w:tcW w:w="1696" w:type="dxa"/>
          </w:tcPr>
          <w:p w:rsidR="003B3E99" w:rsidRPr="00421B1D" w:rsidRDefault="003B3E99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SCA-6 T0</w:t>
            </w:r>
          </w:p>
        </w:tc>
        <w:tc>
          <w:tcPr>
            <w:tcW w:w="1134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0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3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A</w:t>
            </w:r>
          </w:p>
        </w:tc>
      </w:tr>
      <w:tr w:rsidR="003B3E99" w:rsidRPr="00421B1D" w:rsidTr="003B3E99">
        <w:trPr>
          <w:jc w:val="center"/>
        </w:trPr>
        <w:tc>
          <w:tcPr>
            <w:tcW w:w="1696" w:type="dxa"/>
          </w:tcPr>
          <w:p w:rsidR="003B3E99" w:rsidRPr="00421B1D" w:rsidRDefault="003B3E99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CCN-51 T24</w:t>
            </w:r>
          </w:p>
        </w:tc>
        <w:tc>
          <w:tcPr>
            <w:tcW w:w="1134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00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6D6A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53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A</w:t>
            </w:r>
          </w:p>
        </w:tc>
      </w:tr>
      <w:tr w:rsidR="003B3E99" w:rsidRPr="00421B1D" w:rsidTr="003B3E99">
        <w:trPr>
          <w:jc w:val="center"/>
        </w:trPr>
        <w:tc>
          <w:tcPr>
            <w:tcW w:w="1696" w:type="dxa"/>
          </w:tcPr>
          <w:p w:rsidR="003B3E99" w:rsidRPr="00421B1D" w:rsidRDefault="003B3E99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SCA-6 T24</w:t>
            </w:r>
          </w:p>
        </w:tc>
        <w:tc>
          <w:tcPr>
            <w:tcW w:w="1134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0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6D6A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353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3B3E99" w:rsidRPr="00421B1D" w:rsidTr="003B3E99">
        <w:trPr>
          <w:jc w:val="center"/>
        </w:trPr>
        <w:tc>
          <w:tcPr>
            <w:tcW w:w="1696" w:type="dxa"/>
          </w:tcPr>
          <w:p w:rsidR="003B3E99" w:rsidRPr="00421B1D" w:rsidRDefault="003B3E99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CCN-51 T48</w:t>
            </w:r>
          </w:p>
        </w:tc>
        <w:tc>
          <w:tcPr>
            <w:tcW w:w="1134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500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6D6A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53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A</w:t>
            </w:r>
          </w:p>
        </w:tc>
      </w:tr>
      <w:tr w:rsidR="003B3E99" w:rsidRPr="00421B1D" w:rsidTr="003B3E99">
        <w:trPr>
          <w:jc w:val="center"/>
        </w:trPr>
        <w:tc>
          <w:tcPr>
            <w:tcW w:w="1696" w:type="dxa"/>
          </w:tcPr>
          <w:p w:rsidR="003B3E99" w:rsidRPr="00421B1D" w:rsidRDefault="003B3E99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SCA-6 T48</w:t>
            </w:r>
          </w:p>
        </w:tc>
        <w:tc>
          <w:tcPr>
            <w:tcW w:w="1134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00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6D6A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3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A</w:t>
            </w:r>
          </w:p>
        </w:tc>
      </w:tr>
      <w:tr w:rsidR="003B3E99" w:rsidRPr="00421B1D" w:rsidTr="003B3E99">
        <w:trPr>
          <w:jc w:val="center"/>
        </w:trPr>
        <w:tc>
          <w:tcPr>
            <w:tcW w:w="1696" w:type="dxa"/>
          </w:tcPr>
          <w:p w:rsidR="003B3E99" w:rsidRPr="00421B1D" w:rsidRDefault="003B3E99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CCN-51 T96</w:t>
            </w:r>
          </w:p>
        </w:tc>
        <w:tc>
          <w:tcPr>
            <w:tcW w:w="1134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500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53" w:type="dxa"/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3B3E99" w:rsidRPr="00421B1D" w:rsidTr="003B3E99">
        <w:trPr>
          <w:jc w:val="center"/>
        </w:trPr>
        <w:tc>
          <w:tcPr>
            <w:tcW w:w="1696" w:type="dxa"/>
            <w:tcBorders>
              <w:bottom w:val="double" w:sz="4" w:space="0" w:color="auto"/>
            </w:tcBorders>
          </w:tcPr>
          <w:p w:rsidR="003B3E99" w:rsidRPr="00421B1D" w:rsidRDefault="003B3E99" w:rsidP="002D21DC">
            <w:pPr>
              <w:spacing w:after="40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SCA-6 T96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500" w:type="dxa"/>
            <w:tcBorders>
              <w:bottom w:val="double" w:sz="4" w:space="0" w:color="auto"/>
            </w:tcBorders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53" w:type="dxa"/>
            <w:tcBorders>
              <w:bottom w:val="double" w:sz="4" w:space="0" w:color="auto"/>
            </w:tcBorders>
          </w:tcPr>
          <w:p w:rsidR="003B3E99" w:rsidRPr="00421B1D" w:rsidRDefault="003B3E99" w:rsidP="002D21DC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421B1D">
              <w:rPr>
                <w:rFonts w:ascii="Times New Roman" w:hAnsi="Times New Roman" w:cs="Times New Roman"/>
              </w:rPr>
              <w:t>A</w:t>
            </w:r>
          </w:p>
        </w:tc>
      </w:tr>
    </w:tbl>
    <w:p w:rsidR="006D6A07" w:rsidRPr="003B3E99" w:rsidRDefault="001804DE" w:rsidP="003B3E99">
      <w:pPr>
        <w:spacing w:line="240" w:lineRule="auto"/>
        <w:ind w:left="1134" w:right="1128"/>
        <w:rPr>
          <w:rFonts w:ascii="Times New Roman" w:hAnsi="Times New Roman" w:cs="Times New Roman"/>
          <w:sz w:val="21"/>
          <w:szCs w:val="21"/>
        </w:rPr>
      </w:pPr>
      <w:r w:rsidRPr="003B3E99">
        <w:rPr>
          <w:rFonts w:ascii="Times New Roman" w:hAnsi="Times New Roman" w:cs="Times New Roman"/>
          <w:sz w:val="21"/>
          <w:szCs w:val="21"/>
        </w:rPr>
        <w:t>Different l</w:t>
      </w:r>
      <w:r w:rsidR="00FF1E9E" w:rsidRPr="003B3E99">
        <w:rPr>
          <w:rFonts w:ascii="Times New Roman" w:hAnsi="Times New Roman" w:cs="Times New Roman"/>
          <w:sz w:val="21"/>
          <w:szCs w:val="21"/>
        </w:rPr>
        <w:t xml:space="preserve">etters indicate </w:t>
      </w:r>
      <w:r w:rsidRPr="003B3E99">
        <w:rPr>
          <w:rFonts w:ascii="Times New Roman" w:hAnsi="Times New Roman" w:cs="Times New Roman"/>
          <w:sz w:val="21"/>
          <w:szCs w:val="21"/>
        </w:rPr>
        <w:t xml:space="preserve">significant differences at P &lt; 0.05 </w:t>
      </w:r>
      <w:r w:rsidR="00FF1E9E" w:rsidRPr="003B3E99">
        <w:rPr>
          <w:rFonts w:ascii="Times New Roman" w:hAnsi="Times New Roman" w:cs="Times New Roman"/>
          <w:sz w:val="21"/>
          <w:szCs w:val="21"/>
        </w:rPr>
        <w:t>according to the Tukey test.</w:t>
      </w:r>
      <w:r w:rsidR="0077504E" w:rsidRPr="003B3E99">
        <w:rPr>
          <w:rFonts w:ascii="Times New Roman" w:hAnsi="Times New Roman" w:cs="Times New Roman"/>
          <w:sz w:val="21"/>
          <w:szCs w:val="21"/>
        </w:rPr>
        <w:t xml:space="preserve"> The experimental error was 0.38.</w:t>
      </w:r>
      <w:r w:rsidRPr="003B3E99">
        <w:rPr>
          <w:rFonts w:ascii="Times New Roman" w:hAnsi="Times New Roman" w:cs="Times New Roman"/>
          <w:sz w:val="21"/>
          <w:szCs w:val="21"/>
        </w:rPr>
        <w:t xml:space="preserve"> </w:t>
      </w:r>
      <w:r w:rsidR="003B3E99">
        <w:rPr>
          <w:rFonts w:ascii="Times New Roman" w:hAnsi="Times New Roman" w:cs="Times New Roman"/>
          <w:sz w:val="21"/>
          <w:szCs w:val="21"/>
        </w:rPr>
        <w:t>SD: Standard deviation</w:t>
      </w:r>
    </w:p>
    <w:p w:rsidR="000567DD" w:rsidRPr="002D21DC" w:rsidRDefault="000567DD" w:rsidP="002D21DC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</w:p>
    <w:sectPr w:rsidR="000567DD" w:rsidRPr="002D21DC" w:rsidSect="004141EC">
      <w:headerReference w:type="default" r:id="rId7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1145" w:rsidRDefault="00831145">
      <w:pPr>
        <w:spacing w:after="0" w:line="240" w:lineRule="auto"/>
      </w:pPr>
      <w:r>
        <w:separator/>
      </w:r>
    </w:p>
  </w:endnote>
  <w:endnote w:type="continuationSeparator" w:id="0">
    <w:p w:rsidR="00831145" w:rsidRDefault="00831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1145" w:rsidRDefault="00831145">
      <w:pPr>
        <w:spacing w:after="0" w:line="240" w:lineRule="auto"/>
      </w:pPr>
      <w:r>
        <w:separator/>
      </w:r>
    </w:p>
  </w:footnote>
  <w:footnote w:type="continuationSeparator" w:id="0">
    <w:p w:rsidR="00831145" w:rsidRDefault="008311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eastAsiaTheme="minorEastAsia" w:hAnsi="Times New Roman" w:cs="Times New Roman"/>
        <w:sz w:val="24"/>
        <w:szCs w:val="24"/>
        <w:lang w:val="es-ES_tradnl" w:eastAsia="es-ES"/>
      </w:rPr>
      <w:id w:val="-927727289"/>
      <w:docPartObj>
        <w:docPartGallery w:val="Page Numbers (Top of Page)"/>
        <w:docPartUnique/>
      </w:docPartObj>
    </w:sdtPr>
    <w:sdtContent>
      <w:p w:rsidR="006D21F5" w:rsidRPr="0015121C" w:rsidRDefault="006D21F5" w:rsidP="006D21F5">
        <w:pPr>
          <w:jc w:val="center"/>
          <w:rPr>
            <w:rFonts w:ascii="Times New Roman" w:hAnsi="Times New Roman" w:cs="Times New Roman"/>
            <w:b/>
            <w:lang w:val="es-ES"/>
          </w:rPr>
        </w:pPr>
      </w:p>
      <w:p w:rsidR="006D21F5" w:rsidRPr="00C45659" w:rsidRDefault="00A06C22">
        <w:pPr>
          <w:pStyle w:val="Head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C45659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="00BD4A21" w:rsidRPr="00C45659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C45659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4141EC" w:rsidRPr="004141EC">
          <w:rPr>
            <w:rFonts w:ascii="Times New Roman" w:hAnsi="Times New Roman" w:cs="Times New Roman"/>
            <w:noProof/>
            <w:sz w:val="22"/>
            <w:szCs w:val="22"/>
            <w:lang w:val="es-ES"/>
          </w:rPr>
          <w:t>1</w:t>
        </w:r>
        <w:r w:rsidRPr="00C45659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:rsidR="006D21F5" w:rsidRPr="00BF5842" w:rsidRDefault="006D21F5" w:rsidP="006D21F5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B40227"/>
    <w:multiLevelType w:val="hybridMultilevel"/>
    <w:tmpl w:val="4F12C97C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4A21"/>
    <w:rsid w:val="000567DD"/>
    <w:rsid w:val="00066D71"/>
    <w:rsid w:val="00173ED9"/>
    <w:rsid w:val="001804DE"/>
    <w:rsid w:val="001F0318"/>
    <w:rsid w:val="0021334A"/>
    <w:rsid w:val="00283992"/>
    <w:rsid w:val="002C189F"/>
    <w:rsid w:val="002D21DC"/>
    <w:rsid w:val="00332B0E"/>
    <w:rsid w:val="003B3E99"/>
    <w:rsid w:val="004141EC"/>
    <w:rsid w:val="0048380B"/>
    <w:rsid w:val="004C457A"/>
    <w:rsid w:val="00567B36"/>
    <w:rsid w:val="005F7097"/>
    <w:rsid w:val="006D21F5"/>
    <w:rsid w:val="006D6A07"/>
    <w:rsid w:val="00753B9D"/>
    <w:rsid w:val="0077504E"/>
    <w:rsid w:val="00784586"/>
    <w:rsid w:val="00803FFA"/>
    <w:rsid w:val="00831145"/>
    <w:rsid w:val="0086194F"/>
    <w:rsid w:val="008812C3"/>
    <w:rsid w:val="008C4FC1"/>
    <w:rsid w:val="008E15F5"/>
    <w:rsid w:val="0092461B"/>
    <w:rsid w:val="009708C6"/>
    <w:rsid w:val="00981FB5"/>
    <w:rsid w:val="00A00B0E"/>
    <w:rsid w:val="00A06C22"/>
    <w:rsid w:val="00A1696A"/>
    <w:rsid w:val="00A67F68"/>
    <w:rsid w:val="00AA766C"/>
    <w:rsid w:val="00B125D4"/>
    <w:rsid w:val="00B45F1F"/>
    <w:rsid w:val="00B61C9E"/>
    <w:rsid w:val="00BD4A21"/>
    <w:rsid w:val="00C27504"/>
    <w:rsid w:val="00C64C78"/>
    <w:rsid w:val="00C80C9C"/>
    <w:rsid w:val="00E7546D"/>
    <w:rsid w:val="00EF064F"/>
    <w:rsid w:val="00EF4ECE"/>
    <w:rsid w:val="00F67D96"/>
    <w:rsid w:val="00F74BFA"/>
    <w:rsid w:val="00FC6BB2"/>
    <w:rsid w:val="00FE5EB4"/>
    <w:rsid w:val="00FF1E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C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A21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BD4A21"/>
    <w:rPr>
      <w:rFonts w:eastAsiaTheme="minorEastAsia"/>
      <w:sz w:val="24"/>
      <w:szCs w:val="24"/>
      <w:lang w:val="es-ES_tradnl" w:eastAsia="es-ES"/>
    </w:rPr>
  </w:style>
  <w:style w:type="table" w:styleId="TableGrid">
    <w:name w:val="Table Grid"/>
    <w:basedOn w:val="TableNormal"/>
    <w:uiPriority w:val="39"/>
    <w:rsid w:val="00BD4A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51">
    <w:name w:val="Tabla normal 51"/>
    <w:basedOn w:val="TableNormal"/>
    <w:uiPriority w:val="45"/>
    <w:rsid w:val="00BD4A21"/>
    <w:pPr>
      <w:spacing w:after="0" w:line="240" w:lineRule="auto"/>
    </w:pPr>
    <w:rPr>
      <w:lang w:val="es-CO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D4A21"/>
  </w:style>
  <w:style w:type="paragraph" w:styleId="ListParagraph">
    <w:name w:val="List Paragraph"/>
    <w:basedOn w:val="Normal"/>
    <w:uiPriority w:val="34"/>
    <w:qFormat/>
    <w:rsid w:val="00FF1E9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D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B0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B0E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5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y Paola Delgadillo Duran</dc:creator>
  <cp:keywords/>
  <dc:description/>
  <cp:lastModifiedBy>0013357</cp:lastModifiedBy>
  <cp:revision>7</cp:revision>
  <dcterms:created xsi:type="dcterms:W3CDTF">2020-03-17T13:09:00Z</dcterms:created>
  <dcterms:modified xsi:type="dcterms:W3CDTF">2020-08-11T08:02:00Z</dcterms:modified>
</cp:coreProperties>
</file>